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center" w:pos="2127" w:leader="none"/>
          <w:tab w:val="center" w:pos="4111" w:leader="none"/>
          <w:tab w:val="center" w:pos="6379" w:leader="none"/>
          <w:tab w:val="center" w:pos="7797" w:leader="none"/>
          <w:tab w:val="center" w:pos="9781" w:leader="none"/>
          <w:tab w:val="center" w:pos="11907" w:leader="none"/>
        </w:tabs>
        <w:spacing w:lineRule="auto" w:line="480"/>
        <w:rPr/>
      </w:pPr>
      <w:r>
        <w:rPr>
          <w:b/>
        </w:rPr>
        <w:t>Table S5</w:t>
      </w:r>
      <w:r>
        <w:rPr/>
        <w:t>.- Summary of quantification, replication and cloning</w:t>
      </w:r>
    </w:p>
    <w:tbl>
      <w:tblPr>
        <w:tblW w:w="1366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"/>
        <w:gridCol w:w="1407"/>
        <w:gridCol w:w="1634"/>
        <w:gridCol w:w="2633"/>
        <w:gridCol w:w="2027"/>
        <w:gridCol w:w="2520"/>
        <w:gridCol w:w="2467"/>
      </w:tblGrid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uantification molec/μl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HVR-I haplotype </w:t>
            </w:r>
            <w:r>
              <w:rPr>
                <w:b/>
                <w:bCs/>
                <w:vertAlign w:val="superscript"/>
                <w:lang w:val="it-IT"/>
              </w:rPr>
              <w:t>c, d, e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spase-12 PCR</w:t>
            </w:r>
            <w:r>
              <w:rPr>
                <w:b/>
                <w:bCs/>
                <w:vertAlign w:val="superscript"/>
              </w:rPr>
              <w:t>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lication by lab</w:t>
            </w:r>
            <w:r>
              <w:rPr>
                <w:b/>
                <w:bCs/>
                <w:vertAlign w:val="superscript"/>
              </w:rPr>
              <w:t>g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ones sequenced</w:t>
            </w:r>
            <w:r>
              <w:rPr>
                <w:b/>
                <w:bCs/>
                <w:vertAlign w:val="superscript"/>
              </w:rPr>
              <w:t>h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OR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9.2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93-36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RALL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7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CASP12) La Laguna </w:t>
            </w:r>
            <w:r>
              <w:rPr>
                <w:lang w:val="es-ES"/>
              </w:rPr>
              <w:t>(mtDNA) La Lagu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7.4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3.3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2.1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164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0-31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2.55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7.1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6-268-270-31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-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O-2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,829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-126-278-31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Z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IZULO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6.7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CASP12) La Laguna </w:t>
            </w:r>
            <w:r>
              <w:rPr>
                <w:lang w:val="es-ES"/>
              </w:rPr>
              <w:t>(mtDNA) La Lagu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SIEG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229.6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SJ-23 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6.23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69-12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CASP12) La Laguna 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771.5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6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6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155.3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6-29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6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5.1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69-12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6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,414.4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R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6.2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691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R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070.5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R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  <w:r>
              <w:rPr/>
              <w:t xml:space="preserve"> 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758.5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,624.7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,759.3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1-224-257-259-261-270-29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77.3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R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,169.3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7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365.4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-224-362-37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 xml:space="preserve">, mtDNAi 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8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8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JAPL 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3.1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-8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,586.3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6-19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-8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8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,612.4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93-224-311-36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pase-12</w:t>
            </w:r>
            <w:r>
              <w:rPr>
                <w:vertAlign w:val="superscript"/>
              </w:rPr>
              <w:t>k</w:t>
            </w:r>
            <w:r>
              <w:rPr/>
              <w:t>; 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.2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CASP12) La Laguna 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2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,348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4-31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CASP12) La Laguna 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24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,238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69-126-278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CASP12) La Laguna 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DNA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J-24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,344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J-26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,241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R FAIL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</w:tbl>
    <w:p>
      <w:pPr>
        <w:pStyle w:val="Normal"/>
        <w:tabs>
          <w:tab w:val="clear" w:pos="709"/>
          <w:tab w:val="center" w:pos="2127" w:leader="none"/>
          <w:tab w:val="center" w:pos="4111" w:leader="none"/>
          <w:tab w:val="center" w:pos="6379" w:leader="none"/>
          <w:tab w:val="center" w:pos="8080" w:leader="none"/>
          <w:tab w:val="center" w:pos="9781" w:leader="none"/>
          <w:tab w:val="center" w:pos="11907" w:leader="none"/>
        </w:tabs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tabs>
          <w:tab w:val="clear" w:pos="709"/>
          <w:tab w:val="center" w:pos="2127" w:leader="none"/>
          <w:tab w:val="center" w:pos="4111" w:leader="none"/>
          <w:tab w:val="center" w:pos="6379" w:leader="none"/>
          <w:tab w:val="center" w:pos="8080" w:leader="none"/>
          <w:tab w:val="center" w:pos="9781" w:leader="none"/>
          <w:tab w:val="center" w:pos="11907" w:leader="none"/>
        </w:tabs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/>
        <w:t xml:space="preserve">total number of samples considered here: 50 (24 </w:t>
      </w:r>
      <w:r>
        <w:rPr>
          <w:i/>
        </w:rPr>
        <w:t>CASP12</w:t>
      </w:r>
      <w:r>
        <w:rPr/>
        <w:t xml:space="preserve"> positive samples, 9 positive for mtDNA). Positive means the same genotype/haplotype obtained twice in two different aliquots of the same extract (same tooth)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b </w:t>
      </w:r>
      <w:r>
        <w:rPr/>
        <w:t>Estimated number of mtDNA molecules per microlitre in a 1/10 working dilution (including BSA) of the samples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c </w:t>
      </w:r>
      <w:r>
        <w:rPr/>
        <w:t>HVR-I: Hypervariable Region I of mtDNA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d </w:t>
      </w:r>
      <w:r>
        <w:rPr/>
        <w:t>CRS: Cambridge Reference Sequence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e </w:t>
      </w:r>
      <w:r>
        <w:rPr/>
        <w:t>The figures correspond to the position in region I of HVR of mtDNA that change with respect to the CRS. Precise mitochondrial coordinates can be obtained by adding 16,000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f </w:t>
      </w:r>
      <w:r>
        <w:rPr/>
        <w:t>NA: Not Attempted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g </w:t>
      </w:r>
      <w:r>
        <w:rPr/>
        <w:t>NA: Not Attempted</w:t>
      </w:r>
    </w:p>
    <w:p>
      <w:pPr>
        <w:pStyle w:val="Normal"/>
        <w:tabs>
          <w:tab w:val="clear" w:pos="709"/>
          <w:tab w:val="center" w:pos="1560" w:leader="none"/>
          <w:tab w:val="center" w:pos="3686" w:leader="none"/>
          <w:tab w:val="center" w:pos="5954" w:leader="none"/>
          <w:tab w:val="center" w:pos="7655" w:leader="none"/>
          <w:tab w:val="center" w:pos="9498" w:leader="none"/>
          <w:tab w:val="center" w:pos="11907" w:leader="none"/>
        </w:tabs>
        <w:spacing w:lineRule="auto" w:line="480"/>
        <w:rPr/>
      </w:pPr>
      <w:r>
        <w:rPr>
          <w:vertAlign w:val="superscript"/>
        </w:rPr>
        <w:t xml:space="preserve">h </w:t>
      </w:r>
      <w:r>
        <w:rPr/>
        <w:t>NA: Not Attempted</w:t>
      </w:r>
    </w:p>
    <w:p>
      <w:pPr>
        <w:pStyle w:val="Normal"/>
        <w:tabs>
          <w:tab w:val="clear" w:pos="709"/>
          <w:tab w:val="center" w:pos="1560" w:leader="none"/>
          <w:tab w:val="center" w:pos="3686" w:leader="none"/>
          <w:tab w:val="center" w:pos="5954" w:leader="none"/>
          <w:tab w:val="center" w:pos="7655" w:leader="none"/>
          <w:tab w:val="center" w:pos="9498" w:leader="none"/>
          <w:tab w:val="center" w:pos="11907" w:leader="none"/>
        </w:tabs>
        <w:spacing w:lineRule="auto" w:line="480"/>
        <w:rPr/>
      </w:pPr>
      <w:r>
        <w:rPr>
          <w:vertAlign w:val="superscript"/>
        </w:rPr>
        <w:t xml:space="preserve">i </w:t>
      </w:r>
      <w:r>
        <w:rPr/>
        <w:t>1 fragment, 10 sequences</w:t>
      </w:r>
    </w:p>
    <w:p>
      <w:pPr>
        <w:pStyle w:val="Normal"/>
        <w:tabs>
          <w:tab w:val="clear" w:pos="709"/>
          <w:tab w:val="center" w:pos="1560" w:leader="none"/>
          <w:tab w:val="center" w:pos="3686" w:leader="none"/>
          <w:tab w:val="center" w:pos="5954" w:leader="none"/>
          <w:tab w:val="center" w:pos="7655" w:leader="none"/>
          <w:tab w:val="center" w:pos="9498" w:leader="none"/>
          <w:tab w:val="center" w:pos="11907" w:leader="none"/>
        </w:tabs>
        <w:spacing w:lineRule="auto" w:line="480"/>
        <w:rPr/>
      </w:pPr>
      <w:r>
        <w:rPr>
          <w:vertAlign w:val="superscript"/>
        </w:rPr>
        <w:t xml:space="preserve">j </w:t>
      </w:r>
      <w:r>
        <w:rPr/>
        <w:t>11 sequences with Reverse primer plus 4 sequences with Forward primer</w:t>
      </w:r>
    </w:p>
    <w:p>
      <w:pPr>
        <w:pStyle w:val="Normal"/>
        <w:tabs>
          <w:tab w:val="clear" w:pos="709"/>
          <w:tab w:val="center" w:pos="1560" w:leader="none"/>
          <w:tab w:val="center" w:pos="3686" w:leader="none"/>
          <w:tab w:val="center" w:pos="5954" w:leader="none"/>
          <w:tab w:val="center" w:pos="7655" w:leader="none"/>
          <w:tab w:val="center" w:pos="9498" w:leader="none"/>
          <w:tab w:val="center" w:pos="11907" w:leader="none"/>
        </w:tabs>
        <w:spacing w:lineRule="auto" w:line="480"/>
        <w:rPr/>
      </w:pPr>
      <w:r>
        <w:rPr>
          <w:vertAlign w:val="superscript"/>
        </w:rPr>
        <w:t xml:space="preserve">k </w:t>
      </w:r>
      <w:r>
        <w:rPr/>
        <w:t>10 sequences with Reverse primer</w:t>
      </w:r>
    </w:p>
    <w:p>
      <w:pPr>
        <w:pStyle w:val="Normal"/>
        <w:tabs>
          <w:tab w:val="clear" w:pos="709"/>
          <w:tab w:val="center" w:pos="1560" w:leader="none"/>
          <w:tab w:val="center" w:pos="3686" w:leader="none"/>
          <w:tab w:val="center" w:pos="5954" w:leader="none"/>
          <w:tab w:val="center" w:pos="7655" w:leader="none"/>
          <w:tab w:val="center" w:pos="9498" w:leader="none"/>
          <w:tab w:val="center" w:pos="11907" w:leader="none"/>
        </w:tabs>
        <w:spacing w:lineRule="auto" w:line="480"/>
        <w:rPr/>
      </w:pPr>
      <w:r>
        <w:rPr>
          <w:vertAlign w:val="superscript"/>
        </w:rPr>
        <w:t xml:space="preserve">l </w:t>
      </w:r>
      <w:r>
        <w:rPr/>
        <w:t>10 sequences with Reverse primer plus 4 sequences with Forward primer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51:00Z</dcterms:created>
  <dc:creator>Santos Alonso</dc:creator>
  <dc:description/>
  <cp:keywords/>
  <dc:language>en-US</dc:language>
  <cp:lastModifiedBy>pdi</cp:lastModifiedBy>
  <dcterms:modified xsi:type="dcterms:W3CDTF">2012-04-23T08:51:00Z</dcterms:modified>
  <cp:revision>2</cp:revision>
  <dc:subject/>
  <dc:title>Supplementary Table 4</dc:title>
</cp:coreProperties>
</file>